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4B3FF" w14:textId="2FC9D279" w:rsidR="007834D6" w:rsidRPr="007834D6" w:rsidRDefault="007834D6" w:rsidP="007834D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pPr w:leftFromText="180" w:rightFromText="180" w:vertAnchor="page" w:horzAnchor="margin" w:tblpXSpec="center" w:tblpY="2615"/>
        <w:tblW w:w="9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5166"/>
        <w:gridCol w:w="3246"/>
      </w:tblGrid>
      <w:tr w:rsidR="007834D6" w:rsidRPr="007834D6" w14:paraId="3AD24B74" w14:textId="77777777" w:rsidTr="000E41CC">
        <w:trPr>
          <w:trHeight w:val="333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5E4A03B1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5166" w:type="dxa"/>
            <w:tcBorders>
              <w:top w:val="single" w:sz="4" w:space="0" w:color="auto"/>
              <w:bottom w:val="single" w:sz="4" w:space="0" w:color="auto"/>
            </w:tcBorders>
          </w:tcPr>
          <w:p w14:paraId="587C9722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Primer sequences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14:paraId="3EBEDA87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Gene bank</w:t>
            </w:r>
          </w:p>
        </w:tc>
      </w:tr>
      <w:tr w:rsidR="007834D6" w:rsidRPr="007834D6" w14:paraId="52186CB7" w14:textId="77777777" w:rsidTr="000E41CC">
        <w:trPr>
          <w:trHeight w:val="333"/>
        </w:trPr>
        <w:tc>
          <w:tcPr>
            <w:tcW w:w="1325" w:type="dxa"/>
            <w:vMerge w:val="restart"/>
            <w:tcBorders>
              <w:top w:val="single" w:sz="4" w:space="0" w:color="auto"/>
            </w:tcBorders>
          </w:tcPr>
          <w:p w14:paraId="30A575E3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ACC1</w:t>
            </w:r>
          </w:p>
        </w:tc>
        <w:tc>
          <w:tcPr>
            <w:tcW w:w="5166" w:type="dxa"/>
            <w:tcBorders>
              <w:top w:val="single" w:sz="4" w:space="0" w:color="auto"/>
            </w:tcBorders>
          </w:tcPr>
          <w:p w14:paraId="56A849A6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F: 5′-GGGCTACCTCTAATGGTCTT-3′</w:t>
            </w:r>
          </w:p>
        </w:tc>
        <w:tc>
          <w:tcPr>
            <w:tcW w:w="3246" w:type="dxa"/>
            <w:vMerge w:val="restart"/>
            <w:tcBorders>
              <w:top w:val="single" w:sz="4" w:space="0" w:color="auto"/>
            </w:tcBorders>
          </w:tcPr>
          <w:p w14:paraId="111E4A63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NM_133360</w:t>
            </w:r>
          </w:p>
        </w:tc>
      </w:tr>
      <w:tr w:rsidR="007834D6" w:rsidRPr="007834D6" w14:paraId="28CCCA3B" w14:textId="77777777" w:rsidTr="000E41CC">
        <w:trPr>
          <w:trHeight w:val="333"/>
        </w:trPr>
        <w:tc>
          <w:tcPr>
            <w:tcW w:w="1325" w:type="dxa"/>
            <w:vMerge/>
          </w:tcPr>
          <w:p w14:paraId="0E0F7D87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66" w:type="dxa"/>
          </w:tcPr>
          <w:p w14:paraId="034F5DBE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R: 5′-CTACCTGATGGTAAATGGGA-3′</w:t>
            </w:r>
          </w:p>
        </w:tc>
        <w:tc>
          <w:tcPr>
            <w:tcW w:w="3246" w:type="dxa"/>
            <w:vMerge/>
          </w:tcPr>
          <w:p w14:paraId="16CBF042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34D6" w:rsidRPr="007834D6" w14:paraId="46061F4E" w14:textId="77777777" w:rsidTr="000E41CC">
        <w:trPr>
          <w:trHeight w:val="333"/>
        </w:trPr>
        <w:tc>
          <w:tcPr>
            <w:tcW w:w="1325" w:type="dxa"/>
            <w:vMerge w:val="restart"/>
          </w:tcPr>
          <w:p w14:paraId="5376F108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FAS</w:t>
            </w:r>
          </w:p>
        </w:tc>
        <w:tc>
          <w:tcPr>
            <w:tcW w:w="5166" w:type="dxa"/>
          </w:tcPr>
          <w:p w14:paraId="15099135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F: 5′-CTTGGGTGCTGACTACAACC-3′</w:t>
            </w:r>
          </w:p>
        </w:tc>
        <w:tc>
          <w:tcPr>
            <w:tcW w:w="3246" w:type="dxa"/>
            <w:vMerge w:val="restart"/>
          </w:tcPr>
          <w:p w14:paraId="2B1454CE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NM_007988</w:t>
            </w:r>
          </w:p>
        </w:tc>
      </w:tr>
      <w:tr w:rsidR="007834D6" w:rsidRPr="007834D6" w14:paraId="4BAE8A29" w14:textId="77777777" w:rsidTr="000E41CC">
        <w:trPr>
          <w:trHeight w:val="333"/>
        </w:trPr>
        <w:tc>
          <w:tcPr>
            <w:tcW w:w="1325" w:type="dxa"/>
            <w:vMerge/>
          </w:tcPr>
          <w:p w14:paraId="73EBBD36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66" w:type="dxa"/>
          </w:tcPr>
          <w:p w14:paraId="35C6C491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R: 5′-GCCCTCCCGTACACTCACTC-3′</w:t>
            </w:r>
          </w:p>
        </w:tc>
        <w:tc>
          <w:tcPr>
            <w:tcW w:w="3246" w:type="dxa"/>
            <w:vMerge/>
          </w:tcPr>
          <w:p w14:paraId="256FC392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34D6" w:rsidRPr="007834D6" w14:paraId="40745E61" w14:textId="77777777" w:rsidTr="000E41CC">
        <w:trPr>
          <w:trHeight w:val="333"/>
        </w:trPr>
        <w:tc>
          <w:tcPr>
            <w:tcW w:w="1325" w:type="dxa"/>
            <w:vMerge w:val="restart"/>
          </w:tcPr>
          <w:p w14:paraId="01F723BC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PPARγ</w:t>
            </w:r>
          </w:p>
        </w:tc>
        <w:tc>
          <w:tcPr>
            <w:tcW w:w="5166" w:type="dxa"/>
          </w:tcPr>
          <w:p w14:paraId="012298CD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F: 5′- ATTCTGGCCCACCAACTTCGG -3′</w:t>
            </w:r>
          </w:p>
        </w:tc>
        <w:tc>
          <w:tcPr>
            <w:tcW w:w="3246" w:type="dxa"/>
            <w:vMerge w:val="restart"/>
          </w:tcPr>
          <w:p w14:paraId="274C981D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NM_013124</w:t>
            </w:r>
          </w:p>
        </w:tc>
      </w:tr>
      <w:tr w:rsidR="007834D6" w:rsidRPr="007834D6" w14:paraId="017DED5C" w14:textId="77777777" w:rsidTr="000E41CC">
        <w:trPr>
          <w:trHeight w:val="333"/>
        </w:trPr>
        <w:tc>
          <w:tcPr>
            <w:tcW w:w="1325" w:type="dxa"/>
            <w:vMerge/>
          </w:tcPr>
          <w:p w14:paraId="4B5591BB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66" w:type="dxa"/>
          </w:tcPr>
          <w:p w14:paraId="2CC4970A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R: 5′- TGGAAGCCTGATGCTTTATCCCCA -3′</w:t>
            </w:r>
          </w:p>
        </w:tc>
        <w:tc>
          <w:tcPr>
            <w:tcW w:w="3246" w:type="dxa"/>
            <w:vMerge/>
          </w:tcPr>
          <w:p w14:paraId="0CE327E3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34D6" w:rsidRPr="007834D6" w14:paraId="081648F6" w14:textId="77777777" w:rsidTr="000E41CC">
        <w:trPr>
          <w:trHeight w:val="333"/>
        </w:trPr>
        <w:tc>
          <w:tcPr>
            <w:tcW w:w="1325" w:type="dxa"/>
            <w:vMerge w:val="restart"/>
          </w:tcPr>
          <w:p w14:paraId="5707973F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SCD1</w:t>
            </w:r>
          </w:p>
        </w:tc>
        <w:tc>
          <w:tcPr>
            <w:tcW w:w="5166" w:type="dxa"/>
          </w:tcPr>
          <w:p w14:paraId="594227E6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F: 5′- CGGAAATGAACGAGAGAAGG -3′</w:t>
            </w:r>
          </w:p>
        </w:tc>
        <w:tc>
          <w:tcPr>
            <w:tcW w:w="3246" w:type="dxa"/>
            <w:vMerge w:val="restart"/>
          </w:tcPr>
          <w:p w14:paraId="5A0189F4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NM_009127.4</w:t>
            </w:r>
          </w:p>
        </w:tc>
      </w:tr>
      <w:tr w:rsidR="007834D6" w:rsidRPr="007834D6" w14:paraId="2A099893" w14:textId="77777777" w:rsidTr="000E41CC">
        <w:trPr>
          <w:trHeight w:val="333"/>
        </w:trPr>
        <w:tc>
          <w:tcPr>
            <w:tcW w:w="1325" w:type="dxa"/>
            <w:vMerge/>
          </w:tcPr>
          <w:p w14:paraId="59F9A762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66" w:type="dxa"/>
          </w:tcPr>
          <w:p w14:paraId="59974646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R: 5′- CCGAAGAGGCAGGTGTAGAG -3′</w:t>
            </w:r>
          </w:p>
        </w:tc>
        <w:tc>
          <w:tcPr>
            <w:tcW w:w="3246" w:type="dxa"/>
            <w:vMerge/>
          </w:tcPr>
          <w:p w14:paraId="1B6FC5F2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34D6" w:rsidRPr="007834D6" w14:paraId="7E329C0A" w14:textId="77777777" w:rsidTr="000E41CC">
        <w:trPr>
          <w:trHeight w:val="345"/>
        </w:trPr>
        <w:tc>
          <w:tcPr>
            <w:tcW w:w="1325" w:type="dxa"/>
            <w:vMerge w:val="restart"/>
          </w:tcPr>
          <w:p w14:paraId="4D2F1A11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SREBP-1c</w:t>
            </w:r>
          </w:p>
        </w:tc>
        <w:tc>
          <w:tcPr>
            <w:tcW w:w="5166" w:type="dxa"/>
          </w:tcPr>
          <w:p w14:paraId="2307CFC6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F: 5′- CTTCTGGAGACATCGCAAAC -3′</w:t>
            </w:r>
          </w:p>
        </w:tc>
        <w:tc>
          <w:tcPr>
            <w:tcW w:w="3246" w:type="dxa"/>
            <w:vMerge w:val="restart"/>
          </w:tcPr>
          <w:p w14:paraId="7DBAB159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BC056922</w:t>
            </w:r>
          </w:p>
        </w:tc>
      </w:tr>
      <w:tr w:rsidR="007834D6" w:rsidRPr="007834D6" w14:paraId="6FD969AF" w14:textId="77777777" w:rsidTr="000E41CC">
        <w:trPr>
          <w:trHeight w:val="333"/>
        </w:trPr>
        <w:tc>
          <w:tcPr>
            <w:tcW w:w="1325" w:type="dxa"/>
            <w:vMerge/>
          </w:tcPr>
          <w:p w14:paraId="76991D72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66" w:type="dxa"/>
          </w:tcPr>
          <w:p w14:paraId="6B0B9B51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R: 5′- GGTAGACAACAGCCGCATC -3′</w:t>
            </w:r>
          </w:p>
        </w:tc>
        <w:tc>
          <w:tcPr>
            <w:tcW w:w="3246" w:type="dxa"/>
            <w:vMerge/>
          </w:tcPr>
          <w:p w14:paraId="37526AD6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34D6" w:rsidRPr="007834D6" w14:paraId="64EEE403" w14:textId="77777777" w:rsidTr="000E41CC">
        <w:trPr>
          <w:trHeight w:val="333"/>
        </w:trPr>
        <w:tc>
          <w:tcPr>
            <w:tcW w:w="1325" w:type="dxa"/>
            <w:vMerge w:val="restart"/>
          </w:tcPr>
          <w:p w14:paraId="02B84588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C/EBPα</w:t>
            </w:r>
          </w:p>
        </w:tc>
        <w:tc>
          <w:tcPr>
            <w:tcW w:w="5166" w:type="dxa"/>
          </w:tcPr>
          <w:p w14:paraId="725015B2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F: 5′-AGACATCAGCGCCTACATCG-3′</w:t>
            </w:r>
          </w:p>
        </w:tc>
        <w:tc>
          <w:tcPr>
            <w:tcW w:w="3246" w:type="dxa"/>
            <w:vMerge w:val="restart"/>
          </w:tcPr>
          <w:p w14:paraId="055D3CB7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NM_007678</w:t>
            </w:r>
          </w:p>
        </w:tc>
      </w:tr>
      <w:tr w:rsidR="007834D6" w:rsidRPr="007834D6" w14:paraId="5AD9579A" w14:textId="77777777" w:rsidTr="000E41CC">
        <w:trPr>
          <w:trHeight w:val="333"/>
        </w:trPr>
        <w:tc>
          <w:tcPr>
            <w:tcW w:w="1325" w:type="dxa"/>
            <w:vMerge/>
          </w:tcPr>
          <w:p w14:paraId="3BAE3563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66" w:type="dxa"/>
          </w:tcPr>
          <w:p w14:paraId="2542D8D4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R: 5′-TGCAGGTGCATGGTGGTC-3′</w:t>
            </w:r>
          </w:p>
        </w:tc>
        <w:tc>
          <w:tcPr>
            <w:tcW w:w="3246" w:type="dxa"/>
            <w:vMerge/>
          </w:tcPr>
          <w:p w14:paraId="108509E5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34D6" w:rsidRPr="007834D6" w14:paraId="1C19BAF1" w14:textId="77777777" w:rsidTr="000E41CC">
        <w:trPr>
          <w:trHeight w:val="333"/>
        </w:trPr>
        <w:tc>
          <w:tcPr>
            <w:tcW w:w="1325" w:type="dxa"/>
            <w:vMerge w:val="restart"/>
          </w:tcPr>
          <w:p w14:paraId="5F029EBD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5166" w:type="dxa"/>
          </w:tcPr>
          <w:p w14:paraId="029092CE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F: 5′- TGGAATCCTGTGGCATCCATGAAA-3′</w:t>
            </w:r>
          </w:p>
        </w:tc>
        <w:tc>
          <w:tcPr>
            <w:tcW w:w="3246" w:type="dxa"/>
            <w:vMerge w:val="restart"/>
          </w:tcPr>
          <w:p w14:paraId="7F5C89A7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NM_007393.5</w:t>
            </w:r>
          </w:p>
        </w:tc>
      </w:tr>
      <w:tr w:rsidR="007834D6" w:rsidRPr="007834D6" w14:paraId="6050859C" w14:textId="77777777" w:rsidTr="000E41CC">
        <w:trPr>
          <w:trHeight w:val="420"/>
        </w:trPr>
        <w:tc>
          <w:tcPr>
            <w:tcW w:w="1325" w:type="dxa"/>
            <w:vMerge/>
          </w:tcPr>
          <w:p w14:paraId="22256FEB" w14:textId="77777777" w:rsidR="007834D6" w:rsidRPr="007834D6" w:rsidRDefault="007834D6" w:rsidP="007834D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66" w:type="dxa"/>
          </w:tcPr>
          <w:p w14:paraId="11433EF9" w14:textId="77777777" w:rsidR="007834D6" w:rsidRPr="007834D6" w:rsidRDefault="007834D6" w:rsidP="00FE34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4D6">
              <w:rPr>
                <w:rFonts w:ascii="Times New Roman" w:hAnsi="Times New Roman" w:cs="Times New Roman"/>
                <w:szCs w:val="21"/>
              </w:rPr>
              <w:t>R: 5′- TAAAACGCAGCTCAGTAACAGTCCG-3′</w:t>
            </w:r>
          </w:p>
        </w:tc>
        <w:tc>
          <w:tcPr>
            <w:tcW w:w="3246" w:type="dxa"/>
            <w:vMerge/>
          </w:tcPr>
          <w:p w14:paraId="5BD39D90" w14:textId="77777777" w:rsidR="007834D6" w:rsidRPr="007834D6" w:rsidRDefault="007834D6" w:rsidP="00FE34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C22ABE2" w14:textId="42AA0F38" w:rsidR="00F372BC" w:rsidRPr="00F6287F" w:rsidRDefault="00F6287F" w:rsidP="007834D6">
      <w:pPr>
        <w:rPr>
          <w:rFonts w:ascii="Times New Roman" w:hAnsi="Times New Roman" w:cs="Times New Roman"/>
          <w:bCs/>
          <w:sz w:val="24"/>
          <w:szCs w:val="24"/>
        </w:rPr>
      </w:pPr>
      <w:r w:rsidRPr="007834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834D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34D6" w:rsidRPr="00F6287F">
        <w:rPr>
          <w:rFonts w:ascii="Times New Roman" w:hAnsi="Times New Roman" w:cs="Times New Roman"/>
          <w:bCs/>
          <w:sz w:val="24"/>
          <w:szCs w:val="24"/>
        </w:rPr>
        <w:t>Sequences of primers used for quantitative real-time PCR assays.</w:t>
      </w:r>
    </w:p>
    <w:sectPr w:rsidR="00F372BC" w:rsidRPr="00F62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D55"/>
    <w:rsid w:val="00020E2D"/>
    <w:rsid w:val="00042A96"/>
    <w:rsid w:val="000E41CC"/>
    <w:rsid w:val="000F5B2E"/>
    <w:rsid w:val="0010369A"/>
    <w:rsid w:val="001F43BC"/>
    <w:rsid w:val="00281330"/>
    <w:rsid w:val="00380F94"/>
    <w:rsid w:val="003C6403"/>
    <w:rsid w:val="003D63D7"/>
    <w:rsid w:val="003F4FEB"/>
    <w:rsid w:val="004B4E95"/>
    <w:rsid w:val="00612430"/>
    <w:rsid w:val="006F06DA"/>
    <w:rsid w:val="00714D55"/>
    <w:rsid w:val="0074511A"/>
    <w:rsid w:val="00766919"/>
    <w:rsid w:val="007834D6"/>
    <w:rsid w:val="007A4D20"/>
    <w:rsid w:val="00850A63"/>
    <w:rsid w:val="008B301A"/>
    <w:rsid w:val="008D3055"/>
    <w:rsid w:val="009814FD"/>
    <w:rsid w:val="00A73240"/>
    <w:rsid w:val="00B02834"/>
    <w:rsid w:val="00B948D1"/>
    <w:rsid w:val="00CF252A"/>
    <w:rsid w:val="00DB144E"/>
    <w:rsid w:val="00DC0705"/>
    <w:rsid w:val="00DE36C9"/>
    <w:rsid w:val="00DE48D2"/>
    <w:rsid w:val="00F372BC"/>
    <w:rsid w:val="00F6287F"/>
    <w:rsid w:val="00FE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37E80"/>
  <w15:chartTrackingRefBased/>
  <w15:docId w15:val="{35A233EF-A813-4C9B-A2BF-93285852D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3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4</Words>
  <Characters>595</Characters>
  <Application>Microsoft Office Word</Application>
  <DocSecurity>0</DocSecurity>
  <Lines>4</Lines>
  <Paragraphs>1</Paragraphs>
  <ScaleCrop>false</ScaleCrop>
  <Company>Microsoft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Y M</cp:lastModifiedBy>
  <cp:revision>8</cp:revision>
  <dcterms:created xsi:type="dcterms:W3CDTF">2020-06-25T09:21:00Z</dcterms:created>
  <dcterms:modified xsi:type="dcterms:W3CDTF">2020-12-01T03:32:00Z</dcterms:modified>
</cp:coreProperties>
</file>